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B80" w:rsidRDefault="009B1B80" w:rsidP="009B1B80"/>
    <w:p w:rsidR="009B1B80" w:rsidRDefault="009B1B80" w:rsidP="009B1B80"/>
    <w:p w:rsidR="009B1B80" w:rsidRPr="006C3C92" w:rsidRDefault="009B1B80" w:rsidP="009B1B80"/>
    <w:p w:rsidR="009B1B80" w:rsidRPr="006C3C92" w:rsidRDefault="009B1B80" w:rsidP="009B1B80">
      <w:pPr>
        <w:ind w:left="720"/>
      </w:pPr>
      <w:r w:rsidRPr="006C3C92">
        <w:rPr>
          <w:noProof/>
        </w:rPr>
        <w:drawing>
          <wp:inline distT="0" distB="0" distL="0" distR="0" wp14:anchorId="7A2A60BE" wp14:editId="46CE6584">
            <wp:extent cx="4315828" cy="333476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n-alk5-rmsd-dis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828" cy="333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B80" w:rsidRPr="006C3C92" w:rsidRDefault="009B1B80" w:rsidP="009B1B80"/>
    <w:p w:rsidR="009B1B80" w:rsidRPr="00597D6E" w:rsidRDefault="009B1B80" w:rsidP="009B1B80">
      <w:pPr>
        <w:spacing w:line="360" w:lineRule="auto"/>
        <w:jc w:val="both"/>
        <w:rPr>
          <w:sz w:val="28"/>
        </w:rPr>
      </w:pPr>
      <w:r w:rsidRPr="00597D6E">
        <w:rPr>
          <w:b/>
        </w:rPr>
        <w:t xml:space="preserve">Figure S5. </w:t>
      </w:r>
      <w:r w:rsidRPr="00597D6E">
        <w:t xml:space="preserve">The time evolutions of the RMSD of ALK5 heavy atoms (top) and the distance between the center-of-mass of the LDN193189 and ALK5 (bottom) during </w:t>
      </w:r>
      <w:r>
        <w:t>the equilibrium simulation</w:t>
      </w:r>
    </w:p>
    <w:p w:rsidR="009B1B80" w:rsidRPr="006C3C92" w:rsidRDefault="009B1B80" w:rsidP="009B1B80">
      <w:pPr>
        <w:spacing w:line="360" w:lineRule="auto"/>
      </w:pPr>
    </w:p>
    <w:p w:rsidR="009B1B80" w:rsidRPr="006C3C92" w:rsidRDefault="009B1B80" w:rsidP="009B1B80">
      <w:pPr>
        <w:spacing w:line="360" w:lineRule="auto"/>
      </w:pPr>
    </w:p>
    <w:p w:rsidR="009B1B80" w:rsidRPr="006C3C92" w:rsidRDefault="009B1B80" w:rsidP="009B1B80"/>
    <w:p w:rsidR="00021259" w:rsidRDefault="00021259">
      <w:bookmarkStart w:id="0" w:name="_GoBack"/>
      <w:bookmarkEnd w:id="0"/>
    </w:p>
    <w:sectPr w:rsidR="00021259" w:rsidSect="00AF72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B80"/>
    <w:rsid w:val="00021259"/>
    <w:rsid w:val="00227E81"/>
    <w:rsid w:val="00263176"/>
    <w:rsid w:val="002B12C6"/>
    <w:rsid w:val="00636525"/>
    <w:rsid w:val="0067141A"/>
    <w:rsid w:val="00681B05"/>
    <w:rsid w:val="00715B50"/>
    <w:rsid w:val="009B1B80"/>
    <w:rsid w:val="00A03FEF"/>
    <w:rsid w:val="00AF7288"/>
    <w:rsid w:val="00C556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B4BF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B80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B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B8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B80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B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B8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Macintosh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yna Luo</dc:creator>
  <cp:keywords/>
  <dc:description/>
  <cp:lastModifiedBy>Yun Lyna Luo</cp:lastModifiedBy>
  <cp:revision>1</cp:revision>
  <dcterms:created xsi:type="dcterms:W3CDTF">2015-06-04T20:46:00Z</dcterms:created>
  <dcterms:modified xsi:type="dcterms:W3CDTF">2015-06-04T20:46:00Z</dcterms:modified>
</cp:coreProperties>
</file>